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69084" w14:textId="647C154C" w:rsidR="00EC5580" w:rsidRDefault="00B216BA" w:rsidP="00332A6E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Hlk181363477"/>
      <w:bookmarkStart w:id="1" w:name="_GoBack"/>
      <w:bookmarkEnd w:id="1"/>
      <w:r w:rsidRPr="00EC5580">
        <w:rPr>
          <w:b/>
        </w:rPr>
        <w:t>S1</w:t>
      </w:r>
      <w:r w:rsidR="009D1D4D">
        <w:rPr>
          <w:b/>
        </w:rPr>
        <w:t xml:space="preserve"> Table</w:t>
      </w:r>
      <w:r w:rsidRPr="00EC5580">
        <w:rPr>
          <w:b/>
        </w:rPr>
        <w:t xml:space="preserve">. </w:t>
      </w:r>
      <w:r w:rsidR="00E82B93">
        <w:rPr>
          <w:b/>
        </w:rPr>
        <w:t>R</w:t>
      </w:r>
      <w:r w:rsidR="004F0FF5">
        <w:rPr>
          <w:b/>
        </w:rPr>
        <w:t>andomization strata</w:t>
      </w:r>
      <w:bookmarkEnd w:id="0"/>
    </w:p>
    <w:tbl>
      <w:tblPr>
        <w:tblW w:w="9980" w:type="dxa"/>
        <w:tblLook w:val="04A0" w:firstRow="1" w:lastRow="0" w:firstColumn="1" w:lastColumn="0" w:noHBand="0" w:noVBand="1"/>
      </w:tblPr>
      <w:tblGrid>
        <w:gridCol w:w="1340"/>
        <w:gridCol w:w="960"/>
        <w:gridCol w:w="965"/>
        <w:gridCol w:w="960"/>
        <w:gridCol w:w="1340"/>
        <w:gridCol w:w="960"/>
        <w:gridCol w:w="1080"/>
        <w:gridCol w:w="1328"/>
        <w:gridCol w:w="1140"/>
      </w:tblGrid>
      <w:tr w:rsidR="00CC3C19" w:rsidRPr="00CC3C19" w14:paraId="6778DFCC" w14:textId="77777777" w:rsidTr="00CC3C19">
        <w:trPr>
          <w:trHeight w:val="14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EE69D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Provi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202BB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Str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F96C7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Villages-per-clu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817C6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Total villages in stra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4EBB6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Intervention villages in str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3645C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Control villages in strat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DDC96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Total clusters in strat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4450D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Intervention clusters in strat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9E667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Control clusters in stratum</w:t>
            </w:r>
          </w:p>
        </w:tc>
      </w:tr>
      <w:tr w:rsidR="00CC3C19" w:rsidRPr="00CC3C19" w14:paraId="7394DD9B" w14:textId="77777777" w:rsidTr="00CC3C19">
        <w:trPr>
          <w:trHeight w:val="29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81E8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Kongo Centr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713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B70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-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81A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807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3F4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350E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29E3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AE19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</w:tr>
      <w:tr w:rsidR="00CC3C19" w:rsidRPr="00CC3C19" w14:paraId="11AC2115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6C0F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52E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CDB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E979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AFA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AA2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4F6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C7B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3C7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</w:tr>
      <w:tr w:rsidR="00CC3C19" w:rsidRPr="00CC3C19" w14:paraId="67EC726A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EE89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B15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6F6E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5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A43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3A0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3393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732E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915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8F9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</w:tr>
      <w:tr w:rsidR="00CC3C19" w:rsidRPr="00CC3C19" w14:paraId="52F268E7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2F2F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Kasa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26BE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2CD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7B56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91C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1266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B91C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29E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8999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3</w:t>
            </w:r>
          </w:p>
        </w:tc>
      </w:tr>
      <w:tr w:rsidR="00CC3C19" w:rsidRPr="00CC3C19" w14:paraId="79036E00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5A35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797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D99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A1F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6357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B59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D8B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B85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2BC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5</w:t>
            </w:r>
          </w:p>
        </w:tc>
      </w:tr>
      <w:tr w:rsidR="00CC3C19" w:rsidRPr="00CC3C19" w14:paraId="0A2442AD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F2FC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01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766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0,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320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CE07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AA1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6CD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E280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080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</w:tr>
      <w:tr w:rsidR="00CC3C19" w:rsidRPr="00CC3C19" w14:paraId="41B59090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8E90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Kasai Cent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E82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0E3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E763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9C8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BF89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B21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6649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EC5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9</w:t>
            </w:r>
          </w:p>
        </w:tc>
      </w:tr>
      <w:tr w:rsidR="00CC3C19" w:rsidRPr="00CC3C19" w14:paraId="0C12EF2C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C9EA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B8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9567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7A1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BC83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BB5E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CD7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BFD7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A01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8</w:t>
            </w:r>
          </w:p>
        </w:tc>
      </w:tr>
      <w:tr w:rsidR="00CC3C19" w:rsidRPr="00CC3C19" w14:paraId="6FF26EE7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29C6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730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0B04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528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AFC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52A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E52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C9A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475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</w:tr>
      <w:tr w:rsidR="00CC3C19" w:rsidRPr="00CC3C19" w14:paraId="72D23E62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8AC1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South Kiv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EB3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C79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02C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EC07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B0E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024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848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089C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7</w:t>
            </w:r>
          </w:p>
        </w:tc>
      </w:tr>
      <w:tr w:rsidR="00CC3C19" w:rsidRPr="00CC3C19" w14:paraId="44802467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1D3B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1C0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155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4-8,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E001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7D0C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2AC6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B9AF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3A8C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141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6</w:t>
            </w:r>
          </w:p>
        </w:tc>
      </w:tr>
      <w:tr w:rsidR="00CC3C19" w:rsidRPr="00CC3C19" w14:paraId="4F671A4B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601C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B9B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378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,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9C98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6FF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8DDB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E1B3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736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4AE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</w:t>
            </w:r>
          </w:p>
        </w:tc>
      </w:tr>
      <w:tr w:rsidR="00CC3C19" w:rsidRPr="00CC3C19" w14:paraId="551F659C" w14:textId="77777777" w:rsidTr="00CC3C19">
        <w:trPr>
          <w:trHeight w:val="29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86B0" w14:textId="77777777" w:rsidR="00CC3C19" w:rsidRPr="00CC3C19" w:rsidRDefault="00CC3C19" w:rsidP="00CC3C1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E6C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30A5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128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3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27D9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95D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469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586A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A582" w14:textId="77777777" w:rsidR="00CC3C19" w:rsidRPr="00CC3C19" w:rsidRDefault="00CC3C19" w:rsidP="00CC3C1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CC3C19">
              <w:rPr>
                <w:rFonts w:ascii="Calibri" w:eastAsia="Times New Roman" w:hAnsi="Calibri" w:cs="Calibri"/>
              </w:rPr>
              <w:t>71</w:t>
            </w:r>
          </w:p>
        </w:tc>
      </w:tr>
    </w:tbl>
    <w:p w14:paraId="7DBA6EC9" w14:textId="77777777" w:rsidR="00CC3C19" w:rsidRDefault="00CC3C19" w:rsidP="00EC5580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16DF77E8" w14:textId="0ECB7A82" w:rsidR="00CC3C19" w:rsidRDefault="00CC3C19">
      <w:pPr>
        <w:rPr>
          <w:b/>
        </w:rPr>
      </w:pPr>
    </w:p>
    <w:sectPr w:rsidR="00CC3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F0841"/>
    <w:multiLevelType w:val="multilevel"/>
    <w:tmpl w:val="BA9A4602"/>
    <w:lvl w:ilvl="0">
      <w:start w:val="5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6BA"/>
    <w:rsid w:val="00060CDA"/>
    <w:rsid w:val="00091D99"/>
    <w:rsid w:val="000A02B1"/>
    <w:rsid w:val="000E1241"/>
    <w:rsid w:val="001046F9"/>
    <w:rsid w:val="00121496"/>
    <w:rsid w:val="00154B14"/>
    <w:rsid w:val="001771DE"/>
    <w:rsid w:val="001C27A5"/>
    <w:rsid w:val="00234DB8"/>
    <w:rsid w:val="00262717"/>
    <w:rsid w:val="002E237E"/>
    <w:rsid w:val="00332A6E"/>
    <w:rsid w:val="00370A19"/>
    <w:rsid w:val="004020CD"/>
    <w:rsid w:val="00410A3F"/>
    <w:rsid w:val="0041505C"/>
    <w:rsid w:val="00416934"/>
    <w:rsid w:val="004666D4"/>
    <w:rsid w:val="00490118"/>
    <w:rsid w:val="004F0FF5"/>
    <w:rsid w:val="00535B12"/>
    <w:rsid w:val="00556108"/>
    <w:rsid w:val="005A35F4"/>
    <w:rsid w:val="005B5D57"/>
    <w:rsid w:val="005D1BC3"/>
    <w:rsid w:val="005E3B79"/>
    <w:rsid w:val="0068646D"/>
    <w:rsid w:val="00686990"/>
    <w:rsid w:val="006D1FFA"/>
    <w:rsid w:val="00715425"/>
    <w:rsid w:val="0073186C"/>
    <w:rsid w:val="00732BB2"/>
    <w:rsid w:val="007338AF"/>
    <w:rsid w:val="00737F5B"/>
    <w:rsid w:val="007C01A1"/>
    <w:rsid w:val="007E6741"/>
    <w:rsid w:val="0082193B"/>
    <w:rsid w:val="008438FD"/>
    <w:rsid w:val="00856EAD"/>
    <w:rsid w:val="00873889"/>
    <w:rsid w:val="00891111"/>
    <w:rsid w:val="00897532"/>
    <w:rsid w:val="008B5A46"/>
    <w:rsid w:val="00903BF5"/>
    <w:rsid w:val="00917865"/>
    <w:rsid w:val="00933F33"/>
    <w:rsid w:val="00944C02"/>
    <w:rsid w:val="00976840"/>
    <w:rsid w:val="009B28CB"/>
    <w:rsid w:val="009B3A23"/>
    <w:rsid w:val="009D1D4D"/>
    <w:rsid w:val="009E4BF1"/>
    <w:rsid w:val="00AC1042"/>
    <w:rsid w:val="00AC7C5B"/>
    <w:rsid w:val="00B216BA"/>
    <w:rsid w:val="00B664EF"/>
    <w:rsid w:val="00B6687A"/>
    <w:rsid w:val="00B977D5"/>
    <w:rsid w:val="00BE1D5E"/>
    <w:rsid w:val="00BF737E"/>
    <w:rsid w:val="00C226A3"/>
    <w:rsid w:val="00C55A7D"/>
    <w:rsid w:val="00CC3C19"/>
    <w:rsid w:val="00D869DB"/>
    <w:rsid w:val="00DC67C8"/>
    <w:rsid w:val="00DD0F77"/>
    <w:rsid w:val="00DE556E"/>
    <w:rsid w:val="00E3660F"/>
    <w:rsid w:val="00E82B93"/>
    <w:rsid w:val="00E83189"/>
    <w:rsid w:val="00EB48CA"/>
    <w:rsid w:val="00EC5187"/>
    <w:rsid w:val="00EC5580"/>
    <w:rsid w:val="00ED28AE"/>
    <w:rsid w:val="00F34F67"/>
    <w:rsid w:val="00F354A0"/>
    <w:rsid w:val="00F54303"/>
    <w:rsid w:val="00F97DDC"/>
    <w:rsid w:val="00FB1805"/>
    <w:rsid w:val="00FD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A5BB1"/>
  <w15:chartTrackingRefBased/>
  <w15:docId w15:val="{CB8C8A05-5388-437B-BEFC-DD46DB64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27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7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7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7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7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7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7A5"/>
    <w:rPr>
      <w:rFonts w:ascii="Segoe UI" w:hAnsi="Segoe UI" w:cs="Segoe UI"/>
      <w:sz w:val="18"/>
      <w:szCs w:val="18"/>
    </w:rPr>
  </w:style>
  <w:style w:type="paragraph" w:customStyle="1" w:styleId="TableNote">
    <w:name w:val="TableNote"/>
    <w:basedOn w:val="Normal"/>
    <w:rsid w:val="0041505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rsid w:val="0041505C"/>
    <w:rPr>
      <w:color w:val="0000FF"/>
      <w:u w:val="single"/>
    </w:rPr>
  </w:style>
  <w:style w:type="paragraph" w:customStyle="1" w:styleId="TableHeader">
    <w:name w:val="TableHeader"/>
    <w:basedOn w:val="Normal"/>
    <w:rsid w:val="0041505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15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5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5C4C9-4AB9-4B94-8D76-F2621A74D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Quattrochi</dc:creator>
  <cp:keywords/>
  <dc:description/>
  <cp:lastModifiedBy>John Quattrochi</cp:lastModifiedBy>
  <cp:revision>3</cp:revision>
  <cp:lastPrinted>2024-11-04T19:55:00Z</cp:lastPrinted>
  <dcterms:created xsi:type="dcterms:W3CDTF">2025-01-22T14:53:00Z</dcterms:created>
  <dcterms:modified xsi:type="dcterms:W3CDTF">2025-01-22T16:08:00Z</dcterms:modified>
</cp:coreProperties>
</file>